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11"/>
        <w:gridCol w:w="1135"/>
        <w:gridCol w:w="4850"/>
        <w:gridCol w:w="2693"/>
      </w:tblGrid>
      <w:tr w:rsidR="00DC397D" w:rsidRPr="00371456" w14:paraId="671D3F93" w14:textId="77777777" w:rsidTr="000A3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16591B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#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0945EFE" w14:textId="77777777" w:rsidR="00DC397D" w:rsidRPr="00371456" w:rsidRDefault="00DC397D" w:rsidP="000A300E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</w:t>
            </w:r>
            <w:r w:rsidRPr="00264127">
              <w:rPr>
                <w:rFonts w:ascii="Times New Roman" w:hAnsi="Times New Roman" w:cs="Times New Roman"/>
                <w:sz w:val="16"/>
                <w:szCs w:val="16"/>
              </w:rPr>
              <w:t xml:space="preserve">p-rela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D089E" w14:textId="77777777" w:rsidR="00DC397D" w:rsidRPr="00371456" w:rsidRDefault="00DC397D" w:rsidP="000A300E">
            <w:pPr>
              <w:spacing w:line="240" w:lineRule="auto"/>
              <w:ind w:firstLine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Question: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A108723" w14:textId="77777777" w:rsidR="00DC397D" w:rsidRPr="00371456" w:rsidRDefault="00DC397D" w:rsidP="000A300E">
            <w:pPr>
              <w:spacing w:line="240" w:lineRule="auto"/>
              <w:ind w:firstLine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Ma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ement</w:t>
            </w: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variation:</w:t>
            </w:r>
          </w:p>
        </w:tc>
      </w:tr>
      <w:tr w:rsidR="00DC397D" w:rsidRPr="00371456" w14:paraId="3DFCBDD8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81CDFF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6C8E05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1:  Create point</w:t>
            </w:r>
          </w:p>
        </w:tc>
        <w:tc>
          <w:tcPr>
            <w:tcW w:w="4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53731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lace in the city do you think is the most interesting one for tourists?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3736BD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578C3E97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40BDDC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76484B7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83560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lace would you choose to go for a coffee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F88A0C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77263636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3A4A1A5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7E0921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51F93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lace in the city do you think is the most interesting one for tourist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CD3746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2B73862F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0FFAB3C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1FD06E7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2A2DB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has a few sport courts, can you identify one of them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5F28633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7ED53B60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09EF71F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1F3259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F5A8B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lace in the city do you think is the most interesting one for tourist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65610F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45B33029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5553D0C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0B7E3D4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01FA2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lace in the city is one of the greenest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37E7765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75C4FFF4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64B5ED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14828F6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2:  Select point (attribute)</w:t>
            </w:r>
          </w:p>
        </w:tc>
        <w:tc>
          <w:tcPr>
            <w:tcW w:w="4850" w:type="dxa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FC399A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alazzo has something to do with a Roman cistern?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3DEADA4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0A6011E9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19C20E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7DA6780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56D2D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he description of which church mentions a local artist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7BE48F7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1025370D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29BD71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F98213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4019B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he description of which church mentions the year 1741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28278BA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650620C4" w14:textId="77777777" w:rsidTr="000A30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7EBD95B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A2626F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B27BB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he description of which church mentions a Baroque style staircase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3E412A7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338FCAD7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3723F8B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7A0A35F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C50D4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building has something to do with a Roman bath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469A969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7ACC0E0D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E65657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02F3158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8E6AF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description of a museum mentions the year 1912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6CAB183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3AF91A32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1440B7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A78F97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3:  Select point (distance)</w:t>
            </w:r>
          </w:p>
        </w:tc>
        <w:tc>
          <w:tcPr>
            <w:tcW w:w="4850" w:type="dxa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E06781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library is furthest away from the Chiesa Madonna del Rosario? 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593AAC8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21644E94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016ECCA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12ACF58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535ED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is the supermarket furthest away from the Muse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apitolare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di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6969F837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41A04FD4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02757D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20617EF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4FA0F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is the library furthest away from the CONAD CITY supermarket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24E0080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34BA70A0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3E2351B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6C02507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D6AD0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important place is closest to the supermarket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espar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: Palazz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uch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'Acquaviva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or Palazz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mbell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59B94C8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5CFD7BD0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6F7F74D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07B1C68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19F6E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church is closest to the Auditorium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Sant'Agostino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61217E77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2E2FD3FE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0383B99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1135" w:type="dxa"/>
            <w:vMerge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6F72FC2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2940C73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church is furthest away from the Parc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omunale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 w14:paraId="3526D7C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359F3015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7BE478AF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1135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06F6C15F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4:  Select line (attribute)</w:t>
            </w:r>
          </w:p>
        </w:tc>
        <w:tc>
          <w:tcPr>
            <w:tcW w:w="485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3650D4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On which path can you pass two churches?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16BB971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3FFB04DA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3704655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3EB111B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A01D2D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On which path can you follow on which you pass by two educational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instutions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2302DD9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60B72E16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1BF5FEB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0" w:name="_Hlk43965162"/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73A161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6F29A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route passes by a Palazzo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359CF030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bookmarkEnd w:id="0"/>
      <w:tr w:rsidR="00DC397D" w:rsidRPr="00371456" w14:paraId="6FC06417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6E6FFB3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5905B5D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1EB860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path passes by a museum and a palazzo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7494139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49E6A35F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42CCB74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429FC81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CB845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can you walk where you pass by a church, a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onastero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and an important palazzo of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48A054E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319B2551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301651D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1135" w:type="dxa"/>
            <w:vMerge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634EBF9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5F198BF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connects the Rocca di Cap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’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and Palazz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mbell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 w14:paraId="721BDA8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35724D84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27F357C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1135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3D7B9F2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5:  Select line (distance)</w:t>
            </w:r>
          </w:p>
        </w:tc>
        <w:tc>
          <w:tcPr>
            <w:tcW w:w="485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963D1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 few streets are highlighted on the map: which one is the longest?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00B1861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1CF4B010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7D14920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1932EA0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485C6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is the longest between the Parc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omunale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and the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Biblioteca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del Centro (next to Palazz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uch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'Acquaviva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600E3AD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1F8618FB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72131AB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61F5EF6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EEDA9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is the longest between Chiesa San Nicola and Chiesa di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Sant´Andrea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postolo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044192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62FEFF64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76791BE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1F30CBD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086C8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is the shortest one between Rocca di Cap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´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and Chiesa Di San Francesco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438D2E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1C5D4458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6B98909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56F0EFD0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2CE67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On which path do you have to walk the shortest distance between two churche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799320C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21D61195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4113938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1135" w:type="dxa"/>
            <w:vMerge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271048D0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36C61D1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path between Rocca di Cap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D´Atri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 and CONAD CITY supermarket is the shortest?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 w14:paraId="6955F64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475B6EB1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2C6D4A6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1135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77CC6A5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6:  Select polygon (generalized)</w:t>
            </w:r>
          </w:p>
        </w:tc>
        <w:tc>
          <w:tcPr>
            <w:tcW w:w="485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18A7C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area is best suited to represent the city outline?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64E885A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7BD5BD9B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19B26A2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6C9EF23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BF33F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In which area can we find a theatre and a church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4A38B07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596E5764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51D7EC5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63931B1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8294B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red-outlined area has the biggest overlap with zones of a high-density of places and landmark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358F66FA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072C598B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791B779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2DC8852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A9B93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area best describes the location of the city with most of the relevant landmark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0A33FAE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283A27A5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4B73D34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357CCEE1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19509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part from the park and outside of the city– which area of the city is the greenest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3634F22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7D2FF926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5A0FB33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1135" w:type="dxa"/>
            <w:vMerge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275C243F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14E74CBF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Which of the areas has the greatest overlap with the Parc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omunale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 w14:paraId="0877F64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  <w:tr w:rsidR="00DC397D" w:rsidRPr="00371456" w14:paraId="3F743B1F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3476349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1135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35CB91F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T7:  Select polygon</w:t>
            </w:r>
          </w:p>
        </w:tc>
        <w:tc>
          <w:tcPr>
            <w:tcW w:w="485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AC85A7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red-outlined area has the biggest overlap with zones of a high-density of places and landmarks?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3E904357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Regular</w:t>
            </w:r>
          </w:p>
        </w:tc>
      </w:tr>
      <w:tr w:rsidR="00DC397D" w:rsidRPr="00371456" w14:paraId="2DF622B5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690CD7E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2CC4536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2C041A8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In which area do we find a palazzo and a church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24A37617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Dark + Dense</w:t>
            </w:r>
          </w:p>
        </w:tc>
      </w:tr>
      <w:tr w:rsidR="00DC397D" w:rsidRPr="00371456" w14:paraId="3C29E0EF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569E35C5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0E81B35E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0CAC6BC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 xml:space="preserve">In which area can we find a Palazzo and the Duomo </w:t>
            </w:r>
            <w:proofErr w:type="spellStart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Caffé</w:t>
            </w:r>
            <w:proofErr w:type="spellEnd"/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E36ECDF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Regular</w:t>
            </w:r>
          </w:p>
        </w:tc>
      </w:tr>
      <w:tr w:rsidR="00DC397D" w:rsidRPr="00371456" w14:paraId="5CE5406C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2DA6F3F6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78E9F49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5A197B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Which area best describes the location of the city with most of the relevant landmarks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59053A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treets + Dense</w:t>
            </w:r>
          </w:p>
        </w:tc>
      </w:tr>
      <w:tr w:rsidR="00DC397D" w:rsidRPr="00371456" w14:paraId="7AD3F5F1" w14:textId="77777777" w:rsidTr="000A3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61E54F8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35286474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A2866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Apart from the park and outside of the city– which area of the city is the greenest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1B0A726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Regular</w:t>
            </w:r>
          </w:p>
        </w:tc>
      </w:tr>
      <w:tr w:rsidR="00DC397D" w:rsidRPr="00371456" w14:paraId="5763BBA7" w14:textId="77777777" w:rsidTr="000A30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000000"/>
            </w:tcBorders>
            <w:vAlign w:val="center"/>
          </w:tcPr>
          <w:p w14:paraId="308F098D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1135" w:type="dxa"/>
            <w:vMerge/>
            <w:tcBorders>
              <w:right w:val="single" w:sz="4" w:space="0" w:color="000000"/>
            </w:tcBorders>
            <w:vAlign w:val="center"/>
          </w:tcPr>
          <w:p w14:paraId="7A6E2862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102059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In comparison – which is the red-outlined area that has the biggest overlap with green areas around the city?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vAlign w:val="center"/>
          </w:tcPr>
          <w:p w14:paraId="58B5F423" w14:textId="77777777" w:rsidR="00DC397D" w:rsidRPr="00371456" w:rsidRDefault="00DC397D" w:rsidP="000A300E">
            <w:pPr>
              <w:spacing w:line="240" w:lineRule="auto"/>
              <w:ind w:firstLine="3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sz w:val="16"/>
                <w:szCs w:val="16"/>
              </w:rPr>
              <w:t>Mapbox Satellite Streets + Dense</w:t>
            </w:r>
          </w:p>
        </w:tc>
      </w:tr>
    </w:tbl>
    <w:p w14:paraId="59DC26A6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QdiI1MTA3NLMyUdpeDU4uLM/DyQAsNaAOIvOKgsAAAA"/>
  </w:docVars>
  <w:rsids>
    <w:rsidRoot w:val="00DC397D"/>
    <w:rsid w:val="00066A74"/>
    <w:rsid w:val="002A310E"/>
    <w:rsid w:val="003D474D"/>
    <w:rsid w:val="00556142"/>
    <w:rsid w:val="00D141A5"/>
    <w:rsid w:val="00DC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F6E656"/>
  <w15:chartTrackingRefBased/>
  <w15:docId w15:val="{7E9E8557-3A52-483A-A34F-DC9E7870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397D"/>
    <w:pPr>
      <w:spacing w:line="480" w:lineRule="auto"/>
      <w:ind w:firstLine="720"/>
      <w:jc w:val="both"/>
    </w:pPr>
    <w:rPr>
      <w:rFonts w:eastAsia="Cambria" w:cs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spacing w:line="240" w:lineRule="auto"/>
      <w:ind w:firstLine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2"/>
    </w:pPr>
    <w:rPr>
      <w:rFonts w:eastAsiaTheme="majorEastAsia" w:cstheme="majorBidi"/>
      <w:b/>
      <w:i/>
      <w:sz w:val="22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3"/>
    </w:pPr>
    <w:rPr>
      <w:rFonts w:eastAsiaTheme="majorEastAsia" w:cstheme="majorBidi"/>
      <w:b/>
      <w:i/>
      <w:iCs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4"/>
    </w:pPr>
    <w:rPr>
      <w:rFonts w:eastAsiaTheme="majorEastAsia" w:cstheme="majorBidi"/>
      <w:i/>
      <w:sz w:val="2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spacing w:line="240" w:lineRule="auto"/>
      <w:ind w:firstLine="0"/>
      <w:jc w:val="left"/>
    </w:pPr>
    <w:rPr>
      <w:rFonts w:eastAsiaTheme="minorHAnsi" w:cstheme="minorBidi"/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spacing w:line="240" w:lineRule="auto"/>
      <w:ind w:firstLine="0"/>
      <w:contextualSpacing/>
      <w:jc w:val="left"/>
    </w:pPr>
    <w:rPr>
      <w:rFonts w:eastAsiaTheme="minorHAnsi" w:cstheme="minorBidi"/>
    </w:rPr>
  </w:style>
  <w:style w:type="table" w:styleId="EinfacheTabelle4">
    <w:name w:val="Plain Table 4"/>
    <w:basedOn w:val="NormaleTabelle"/>
    <w:uiPriority w:val="44"/>
    <w:rsid w:val="00DC397D"/>
    <w:pPr>
      <w:ind w:firstLine="0"/>
      <w:jc w:val="both"/>
    </w:pPr>
    <w:rPr>
      <w:rFonts w:eastAsia="Cambria" w:cs="Cambr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1-05-07T07:51:00Z</dcterms:created>
  <dcterms:modified xsi:type="dcterms:W3CDTF">2021-05-07T07:51:00Z</dcterms:modified>
</cp:coreProperties>
</file>